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52B77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3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day all-cause mortality and primary causes of death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5"/>
        <w:gridCol w:w="2507"/>
      </w:tblGrid>
      <w:tr w14:paraId="00D2D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FCAD634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0-day all-cause mortality</w:t>
            </w:r>
          </w:p>
        </w:tc>
        <w:tc>
          <w:tcPr>
            <w:tcW w:w="250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E41FE08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lues 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=222)</w:t>
            </w:r>
          </w:p>
        </w:tc>
      </w:tr>
      <w:tr w14:paraId="15D31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E00E2F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rtality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50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3DBF9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3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</w:rPr>
              <w:t>(</w:t>
            </w:r>
            <w:r>
              <w:rPr>
                <w:rFonts w:ascii="Times New Roman" w:hAnsi="Times New Roman" w:eastAsia="宋体" w:cs="Times New Roman"/>
              </w:rPr>
              <w:t>19.8)</w:t>
            </w:r>
          </w:p>
        </w:tc>
      </w:tr>
      <w:tr w14:paraId="67FFF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 w14:paraId="508EA28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auses of death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244E1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F4D8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 w14:paraId="615C1D08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tient/family declined further therapy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BAF33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</w:rPr>
              <w:t>9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</w:rPr>
              <w:t>(</w:t>
            </w:r>
            <w:r>
              <w:rPr>
                <w:rFonts w:ascii="Times New Roman" w:hAnsi="Times New Roman" w:eastAsia="宋体" w:cs="Times New Roman"/>
              </w:rPr>
              <w:t>30.0)</w:t>
            </w:r>
          </w:p>
        </w:tc>
      </w:tr>
      <w:tr w14:paraId="003A8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 w14:paraId="78D15589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eatment failure of index infectio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BE5E3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</w:rPr>
              <w:t>1</w:t>
            </w:r>
            <w:r>
              <w:rPr>
                <w:rFonts w:ascii="Times New Roman" w:hAnsi="Times New Roman" w:eastAsia="宋体" w:cs="Times New Roman"/>
              </w:rPr>
              <w:t>5 (50.0)</w:t>
            </w:r>
          </w:p>
        </w:tc>
      </w:tr>
      <w:tr w14:paraId="411F6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 w14:paraId="22797322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derlying/comorbid illness progressio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189C4E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</w:rPr>
              <w:t>5</w:t>
            </w:r>
            <w:r>
              <w:rPr>
                <w:rFonts w:ascii="Times New Roman" w:hAnsi="Times New Roman" w:eastAsia="宋体" w:cs="Times New Roman"/>
              </w:rPr>
              <w:t xml:space="preserve"> (16.7)</w:t>
            </w:r>
          </w:p>
        </w:tc>
      </w:tr>
      <w:tr w14:paraId="721FC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0F2A5D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(intestinal ulcer with bleeding, disease deterioration)</w:t>
            </w:r>
          </w:p>
        </w:tc>
        <w:tc>
          <w:tcPr>
            <w:tcW w:w="25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14CE977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</w:rPr>
              <w:t>1</w:t>
            </w:r>
            <w:r>
              <w:rPr>
                <w:rFonts w:ascii="Times New Roman" w:hAnsi="Times New Roman" w:eastAsia="宋体" w:cs="Times New Roman"/>
              </w:rPr>
              <w:t xml:space="preserve"> (3.3)</w:t>
            </w:r>
          </w:p>
        </w:tc>
      </w:tr>
    </w:tbl>
    <w:p w14:paraId="63FC685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A total of 44 deaths were recorded; six were excluded because the recorded date of death was erroneous, and another eight occurred &gt;30 days after the first CMS dose. Consequently, 30 deaths were retained for the 30-day all-cause mortality analysis.</w:t>
      </w:r>
    </w:p>
    <w:p w14:paraId="12ABA2A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E13B79"/>
    <w:rsid w:val="3A1D3456"/>
    <w:rsid w:val="4004001B"/>
    <w:rsid w:val="484A4A39"/>
    <w:rsid w:val="4DC86DE6"/>
    <w:rsid w:val="4F5A06EE"/>
    <w:rsid w:val="512B476F"/>
    <w:rsid w:val="5C2D226C"/>
    <w:rsid w:val="6601139E"/>
    <w:rsid w:val="78E9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549</Characters>
  <Lines>0</Lines>
  <Paragraphs>0</Paragraphs>
  <TotalTime>0</TotalTime>
  <ScaleCrop>false</ScaleCrop>
  <LinksUpToDate>false</LinksUpToDate>
  <CharactersWithSpaces>62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13:06:00Z</dcterms:created>
  <dc:creator>LiangWenjia</dc:creator>
  <cp:lastModifiedBy>暮北丶</cp:lastModifiedBy>
  <dcterms:modified xsi:type="dcterms:W3CDTF">2026-04-21T09:1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EB67C93F6214A7AB580D92AC482A17D</vt:lpwstr>
  </property>
  <property fmtid="{D5CDD505-2E9C-101B-9397-08002B2CF9AE}" pid="4" name="KSOTemplateDocerSaveRecord">
    <vt:lpwstr>eyJoZGlkIjoiYTkwMjE0N2EwODk0MTEwMzdhM2U5MzY2NTEyOGQ3MjAiLCJ1c2VySWQiOiI4Nzk0NzIyNTAifQ==</vt:lpwstr>
  </property>
</Properties>
</file>